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AA09B" w14:textId="77777777" w:rsidR="00BD3F27" w:rsidRDefault="00BD3F27" w:rsidP="00BD3F27">
      <w:pPr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24"/>
        <w:gridCol w:w="1215"/>
        <w:gridCol w:w="1134"/>
        <w:gridCol w:w="1339"/>
        <w:gridCol w:w="1354"/>
        <w:gridCol w:w="1276"/>
        <w:gridCol w:w="1099"/>
      </w:tblGrid>
      <w:tr w:rsidR="00BD3F27" w14:paraId="014EFC68" w14:textId="77777777" w:rsidTr="00ED6C62">
        <w:tc>
          <w:tcPr>
            <w:tcW w:w="9746" w:type="dxa"/>
            <w:gridSpan w:val="8"/>
          </w:tcPr>
          <w:p w14:paraId="1287DDA7" w14:textId="1F06DA33" w:rsidR="00BD3F27" w:rsidRPr="00180615" w:rsidRDefault="00A17AB6" w:rsidP="0018061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4 </w:t>
            </w:r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8F3626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55170F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-Brown reliability</w:t>
            </w:r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reaction times (</w:t>
            </w:r>
            <w:proofErr w:type="spellStart"/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in Experiment 1</w:t>
            </w:r>
            <w:r w:rsidR="0055170F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</w:p>
        </w:tc>
      </w:tr>
      <w:tr w:rsidR="00BD3F27" w14:paraId="161BADD3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4E35BFC1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F0A1BC3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D80C8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65D7F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5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</w:tr>
      <w:tr w:rsidR="00BD3F27" w14:paraId="7046EC92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3EE831DF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CCE170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95600F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6F0D9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66862B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00E07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BD3F27" w14:paraId="5252A54B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6BEE888F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Tool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8F9C8F7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Neutral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19F7EA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CB8F9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251289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E8E14C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C0B2F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A9DC9C7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5FF8CF29" w14:textId="77777777" w:rsidTr="00ED6C62">
        <w:tc>
          <w:tcPr>
            <w:tcW w:w="1005" w:type="dxa"/>
          </w:tcPr>
          <w:p w14:paraId="479C0B7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Bird</w:t>
            </w:r>
          </w:p>
        </w:tc>
        <w:tc>
          <w:tcPr>
            <w:tcW w:w="1324" w:type="dxa"/>
          </w:tcPr>
          <w:p w14:paraId="48705FD8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</w:tcPr>
          <w:p w14:paraId="1A19C13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</w:tcPr>
          <w:p w14:paraId="6916AD27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339" w:type="dxa"/>
          </w:tcPr>
          <w:p w14:paraId="25FD9E4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</w:tcPr>
          <w:p w14:paraId="0DAD5C2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</w:tcPr>
          <w:p w14:paraId="4EB57958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099" w:type="dxa"/>
          </w:tcPr>
          <w:p w14:paraId="22FD06C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3800D90B" w14:textId="77777777" w:rsidTr="00ED6C62">
        <w:tc>
          <w:tcPr>
            <w:tcW w:w="1005" w:type="dxa"/>
          </w:tcPr>
          <w:p w14:paraId="673048CF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42662323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</w:tcPr>
          <w:p w14:paraId="635ECBC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</w:tcPr>
          <w:p w14:paraId="46BD92B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339" w:type="dxa"/>
          </w:tcPr>
          <w:p w14:paraId="71B2AAD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</w:tcPr>
          <w:p w14:paraId="6E508F3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</w:tcPr>
          <w:p w14:paraId="2393D35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099" w:type="dxa"/>
          </w:tcPr>
          <w:p w14:paraId="791F11F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262C5385" w14:textId="77777777" w:rsidTr="00ED6C62">
        <w:tc>
          <w:tcPr>
            <w:tcW w:w="1005" w:type="dxa"/>
          </w:tcPr>
          <w:p w14:paraId="13934A5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324" w:type="dxa"/>
          </w:tcPr>
          <w:p w14:paraId="1497F986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</w:tcPr>
          <w:p w14:paraId="254C3E3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</w:tcPr>
          <w:p w14:paraId="78FB376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339" w:type="dxa"/>
          </w:tcPr>
          <w:p w14:paraId="5888E3C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</w:tcPr>
          <w:p w14:paraId="1696104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</w:tcPr>
          <w:p w14:paraId="15FBFB6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099" w:type="dxa"/>
          </w:tcPr>
          <w:p w14:paraId="7EE8059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21738271" w14:textId="77777777" w:rsidTr="00ED6C62">
        <w:tc>
          <w:tcPr>
            <w:tcW w:w="1005" w:type="dxa"/>
          </w:tcPr>
          <w:p w14:paraId="0D8CD5FC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6EF9CEA7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</w:tcPr>
          <w:p w14:paraId="0079E00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</w:tcPr>
          <w:p w14:paraId="5E93E35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339" w:type="dxa"/>
          </w:tcPr>
          <w:p w14:paraId="6A84DA3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</w:tcPr>
          <w:p w14:paraId="05B561D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</w:tcPr>
          <w:p w14:paraId="1A76CBA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099" w:type="dxa"/>
          </w:tcPr>
          <w:p w14:paraId="5A704E2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7C8F8E78" w14:textId="77777777" w:rsidTr="00ED6C62">
        <w:tc>
          <w:tcPr>
            <w:tcW w:w="1005" w:type="dxa"/>
          </w:tcPr>
          <w:p w14:paraId="675FF314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324" w:type="dxa"/>
          </w:tcPr>
          <w:p w14:paraId="66FD31C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</w:tcPr>
          <w:p w14:paraId="1A6BDEF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</w:tcPr>
          <w:p w14:paraId="37554F4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339" w:type="dxa"/>
          </w:tcPr>
          <w:p w14:paraId="5ECEE3F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</w:tcPr>
          <w:p w14:paraId="420CECD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</w:tcPr>
          <w:p w14:paraId="04E62FE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099" w:type="dxa"/>
          </w:tcPr>
          <w:p w14:paraId="0DC93F5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4543AFDF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2A5995B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49D08A22" w14:textId="77777777" w:rsidR="00BD3F27" w:rsidRPr="00474293" w:rsidRDefault="00BD3F27" w:rsidP="00ED6C62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050043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BF290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89579A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79682D5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A1501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38AF77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96F08">
              <w:rPr>
                <w:rFonts w:ascii="Times New Roman" w:hAnsi="Times New Roman" w:cs="Times New Roman"/>
                <w:color w:val="000000"/>
                <w:szCs w:val="20"/>
              </w:rPr>
              <w:t>0.99</w:t>
            </w:r>
          </w:p>
        </w:tc>
      </w:tr>
      <w:tr w:rsidR="00BD3F27" w14:paraId="46C73CB5" w14:textId="77777777" w:rsidTr="00ED6C62">
        <w:tc>
          <w:tcPr>
            <w:tcW w:w="9746" w:type="dxa"/>
            <w:gridSpan w:val="8"/>
            <w:tcBorders>
              <w:top w:val="single" w:sz="4" w:space="0" w:color="auto"/>
            </w:tcBorders>
          </w:tcPr>
          <w:p w14:paraId="50BEE796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474293">
              <w:rPr>
                <w:rFonts w:ascii="Times New Roman" w:hAnsi="Times New Roman" w:cs="Times New Roman"/>
                <w:i/>
                <w:iCs/>
              </w:rPr>
              <w:t>ote</w:t>
            </w:r>
            <w:r w:rsidRPr="00474293">
              <w:rPr>
                <w:rFonts w:ascii="Times New Roman" w:hAnsi="Times New Roman" w:cs="Times New Roman"/>
              </w:rPr>
              <w:t>. S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474293">
              <w:rPr>
                <w:rFonts w:ascii="Times New Roman" w:hAnsi="Times New Roman" w:cs="Times New Roman"/>
              </w:rPr>
              <w:t xml:space="preserve"> = </w:t>
            </w:r>
            <w:r w:rsidRPr="00B014F7">
              <w:rPr>
                <w:rFonts w:ascii="Times New Roman" w:hAnsi="Times New Roman" w:cs="Times New Roman"/>
              </w:rPr>
              <w:t>Spearman-Brown reliability</w:t>
            </w:r>
            <w:r w:rsidRPr="00474293">
              <w:rPr>
                <w:rFonts w:ascii="Times New Roman" w:hAnsi="Times New Roman" w:cs="Times New Roman"/>
              </w:rPr>
              <w:t>.</w:t>
            </w:r>
          </w:p>
        </w:tc>
      </w:tr>
    </w:tbl>
    <w:p w14:paraId="4CBBC1A0" w14:textId="4AE12498" w:rsidR="00C5708F" w:rsidRPr="00C5708F" w:rsidRDefault="00C5708F" w:rsidP="00284B55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4B55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